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6EC0" w:rsidRPr="00926EC0" w:rsidRDefault="00926EC0" w:rsidP="00926EC0">
      <w:pPr>
        <w:rPr>
          <w:rFonts w:ascii="Times New Roman" w:hAnsi="Times New Roman"/>
          <w:szCs w:val="21"/>
        </w:rPr>
      </w:pPr>
      <w:r w:rsidRPr="00926EC0">
        <w:rPr>
          <w:rStyle w:val="fontstyle01"/>
          <w:rFonts w:ascii="Times New Roman" w:hAnsi="Times New Roman"/>
          <w:sz w:val="21"/>
          <w:szCs w:val="21"/>
        </w:rPr>
        <w:t>Table</w:t>
      </w:r>
      <w:r w:rsidR="008F0214">
        <w:rPr>
          <w:rStyle w:val="fontstyle01"/>
          <w:rFonts w:ascii="Times New Roman" w:hAnsi="Times New Roman"/>
          <w:sz w:val="21"/>
          <w:szCs w:val="21"/>
        </w:rPr>
        <w:t xml:space="preserve"> S1:</w:t>
      </w:r>
      <w:bookmarkStart w:id="0" w:name="_GoBack"/>
      <w:bookmarkEnd w:id="0"/>
      <w:r w:rsidRPr="00926EC0">
        <w:rPr>
          <w:rStyle w:val="fontstyle01"/>
          <w:rFonts w:ascii="Times New Roman" w:hAnsi="Times New Roman"/>
          <w:sz w:val="21"/>
          <w:szCs w:val="21"/>
        </w:rPr>
        <w:t xml:space="preserve"> </w:t>
      </w:r>
      <w:r w:rsidRPr="00926EC0">
        <w:rPr>
          <w:rStyle w:val="fontstyle01"/>
          <w:rFonts w:ascii="Times New Roman" w:hAnsi="Times New Roman" w:hint="eastAsia"/>
          <w:sz w:val="21"/>
          <w:szCs w:val="21"/>
        </w:rPr>
        <w:t xml:space="preserve">All </w:t>
      </w:r>
      <w:r w:rsidRPr="00926EC0">
        <w:rPr>
          <w:rStyle w:val="fontstyle01"/>
          <w:rFonts w:ascii="Times New Roman" w:hAnsi="Times New Roman"/>
          <w:sz w:val="21"/>
          <w:szCs w:val="21"/>
        </w:rPr>
        <w:t xml:space="preserve">variants in the </w:t>
      </w:r>
      <w:r w:rsidRPr="00926EC0">
        <w:rPr>
          <w:rStyle w:val="fontstyle21"/>
          <w:rFonts w:ascii="Times New Roman" w:hAnsi="Times New Roman"/>
          <w:i/>
          <w:sz w:val="21"/>
          <w:szCs w:val="21"/>
        </w:rPr>
        <w:t>SUOX</w:t>
      </w:r>
      <w:r w:rsidRPr="00926EC0">
        <w:rPr>
          <w:rStyle w:val="fontstyle21"/>
          <w:rFonts w:ascii="Times New Roman" w:hAnsi="Times New Roman"/>
          <w:sz w:val="21"/>
          <w:szCs w:val="21"/>
        </w:rPr>
        <w:t xml:space="preserve"> </w:t>
      </w:r>
      <w:r w:rsidRPr="00926EC0">
        <w:rPr>
          <w:rStyle w:val="fontstyle01"/>
          <w:rFonts w:ascii="Times New Roman" w:hAnsi="Times New Roman"/>
          <w:sz w:val="21"/>
          <w:szCs w:val="21"/>
        </w:rPr>
        <w:t>gene</w:t>
      </w:r>
      <w:r>
        <w:rPr>
          <w:rStyle w:val="fontstyle01"/>
          <w:rFonts w:ascii="Times New Roman" w:hAnsi="Times New Roman" w:hint="eastAsia"/>
          <w:sz w:val="21"/>
          <w:szCs w:val="21"/>
        </w:rPr>
        <w:t>(</w:t>
      </w:r>
      <w:r w:rsidRPr="00926EC0">
        <w:rPr>
          <w:rStyle w:val="fontstyle01"/>
          <w:rFonts w:ascii="Times New Roman" w:hAnsi="Times New Roman"/>
          <w:sz w:val="21"/>
          <w:szCs w:val="21"/>
        </w:rPr>
        <w:t>NM_000456.3</w:t>
      </w:r>
      <w:r>
        <w:rPr>
          <w:rStyle w:val="fontstyle01"/>
          <w:rFonts w:ascii="Times New Roman" w:hAnsi="Times New Roman" w:hint="eastAsia"/>
          <w:sz w:val="21"/>
          <w:szCs w:val="21"/>
        </w:rPr>
        <w:t>)</w:t>
      </w:r>
      <w:r w:rsidRPr="00926EC0">
        <w:rPr>
          <w:rStyle w:val="fontstyle01"/>
          <w:rFonts w:ascii="Times New Roman" w:hAnsi="Times New Roman" w:hint="eastAsia"/>
          <w:sz w:val="21"/>
          <w:szCs w:val="21"/>
        </w:rPr>
        <w:t xml:space="preserve"> was </w:t>
      </w:r>
      <w:r w:rsidRPr="00926EC0">
        <w:rPr>
          <w:rStyle w:val="fontstyle01"/>
          <w:rFonts w:ascii="Times New Roman" w:hAnsi="Times New Roman"/>
          <w:sz w:val="21"/>
          <w:szCs w:val="21"/>
        </w:rPr>
        <w:t xml:space="preserve">published </w:t>
      </w:r>
      <w:r w:rsidRPr="00926EC0">
        <w:rPr>
          <w:rStyle w:val="fontstyle01"/>
          <w:rFonts w:ascii="Times New Roman" w:hAnsi="Times New Roman" w:hint="eastAsia"/>
          <w:sz w:val="21"/>
          <w:szCs w:val="21"/>
        </w:rPr>
        <w:t xml:space="preserve">in </w:t>
      </w:r>
      <w:r w:rsidRPr="00926EC0">
        <w:rPr>
          <w:rStyle w:val="fontstyle01"/>
          <w:rFonts w:ascii="Times New Roman" w:hAnsi="Times New Roman"/>
          <w:sz w:val="21"/>
          <w:szCs w:val="21"/>
        </w:rPr>
        <w:t>gnomAD database</w:t>
      </w:r>
      <w:r w:rsidRPr="00926EC0">
        <w:rPr>
          <w:rStyle w:val="fontstyle01"/>
          <w:rFonts w:ascii="Times New Roman" w:hAnsi="Times New Roman" w:hint="eastAsia"/>
          <w:sz w:val="21"/>
          <w:szCs w:val="21"/>
        </w:rPr>
        <w:t xml:space="preserve"> </w:t>
      </w:r>
    </w:p>
    <w:tbl>
      <w:tblPr>
        <w:tblW w:w="10632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984"/>
        <w:gridCol w:w="1276"/>
        <w:gridCol w:w="1276"/>
        <w:gridCol w:w="1275"/>
        <w:gridCol w:w="1560"/>
      </w:tblGrid>
      <w:tr w:rsidR="00926EC0" w:rsidRPr="00926EC0" w:rsidTr="00926EC0">
        <w:trPr>
          <w:trHeight w:val="612"/>
        </w:trPr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Nucleotide chang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Amino acid change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Domai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Allele Frequency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Heterozygote</w:t>
            </w:r>
          </w:p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Count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Homozygote Count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</w:tr>
      <w:tr w:rsidR="00926EC0" w:rsidRPr="00926EC0" w:rsidTr="00926EC0">
        <w:trPr>
          <w:trHeight w:val="306"/>
        </w:trPr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26EC0">
              <w:rPr>
                <w:rFonts w:ascii="Times New Roman" w:hAnsi="Times New Roman"/>
                <w:b/>
                <w:sz w:val="18"/>
                <w:szCs w:val="18"/>
              </w:rPr>
              <w:t>c.475G&gt;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26EC0">
              <w:rPr>
                <w:rFonts w:ascii="Times New Roman" w:hAnsi="Times New Roman"/>
                <w:b/>
                <w:sz w:val="18"/>
                <w:szCs w:val="18"/>
              </w:rPr>
              <w:t>p.Glu159*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26EC0">
              <w:rPr>
                <w:rFonts w:ascii="Times New Roman" w:hAnsi="Times New Roman"/>
                <w:b/>
                <w:sz w:val="18"/>
                <w:szCs w:val="18"/>
              </w:rPr>
              <w:t>Cyt-b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26EC0">
              <w:rPr>
                <w:rFonts w:ascii="Times New Roman" w:hAnsi="Times New Roman"/>
                <w:b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26EC0">
              <w:rPr>
                <w:rFonts w:ascii="Times New Roman" w:hAnsi="Times New Roman"/>
                <w:b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26EC0">
              <w:rPr>
                <w:rFonts w:ascii="Times New Roman" w:hAnsi="Times New Roman"/>
                <w:b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26EC0">
              <w:rPr>
                <w:rFonts w:ascii="Times New Roman" w:hAnsi="Times New Roman"/>
                <w:b/>
                <w:sz w:val="18"/>
                <w:szCs w:val="18"/>
              </w:rPr>
              <w:t>Present case</w:t>
            </w:r>
          </w:p>
        </w:tc>
      </w:tr>
      <w:tr w:rsidR="00926EC0" w:rsidRPr="00926EC0" w:rsidTr="00926EC0">
        <w:trPr>
          <w:trHeight w:val="306"/>
        </w:trPr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26EC0">
              <w:rPr>
                <w:rFonts w:ascii="Times New Roman" w:hAnsi="Times New Roman"/>
                <w:b/>
                <w:sz w:val="18"/>
                <w:szCs w:val="18"/>
              </w:rPr>
              <w:t>c.1201A&gt;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26EC0">
              <w:rPr>
                <w:rFonts w:ascii="Times New Roman" w:hAnsi="Times New Roman"/>
                <w:b/>
                <w:sz w:val="18"/>
                <w:szCs w:val="18"/>
              </w:rPr>
              <w:t>p.Lys401Glu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26EC0">
              <w:rPr>
                <w:rFonts w:ascii="Times New Roman" w:hAnsi="Times New Roman"/>
                <w:b/>
                <w:sz w:val="18"/>
                <w:szCs w:val="18"/>
              </w:rPr>
              <w:t>MoCo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26EC0">
              <w:rPr>
                <w:rFonts w:ascii="Times New Roman" w:hAnsi="Times New Roman"/>
                <w:b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26EC0">
              <w:rPr>
                <w:rFonts w:ascii="Times New Roman" w:hAnsi="Times New Roman"/>
                <w:b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26EC0">
              <w:rPr>
                <w:rFonts w:ascii="Times New Roman" w:hAnsi="Times New Roman"/>
                <w:b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26EC0">
              <w:rPr>
                <w:rFonts w:ascii="Times New Roman" w:hAnsi="Times New Roman"/>
                <w:b/>
                <w:sz w:val="18"/>
                <w:szCs w:val="18"/>
              </w:rPr>
              <w:t>Present case</w:t>
            </w:r>
          </w:p>
        </w:tc>
      </w:tr>
      <w:tr w:rsidR="00926EC0" w:rsidRPr="00926EC0" w:rsidTr="00926EC0">
        <w:trPr>
          <w:trHeight w:val="316"/>
        </w:trPr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c.182T&gt;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p.Leu61Pro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Transit peptid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Rocha,et al,2014</w:t>
            </w:r>
          </w:p>
        </w:tc>
      </w:tr>
      <w:tr w:rsidR="00926EC0" w:rsidRPr="00926EC0" w:rsidTr="00926EC0">
        <w:trPr>
          <w:trHeight w:val="306"/>
        </w:trPr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c.287dup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p.(Glu97*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Cyt-b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Johnson,et al,2002</w:t>
            </w:r>
          </w:p>
        </w:tc>
      </w:tr>
      <w:tr w:rsidR="00926EC0" w:rsidRPr="00926EC0" w:rsidTr="00926EC0">
        <w:trPr>
          <w:trHeight w:val="612"/>
        </w:trPr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c.352C&gt;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p.His118Tyr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1" w:name="OLE_LINK9"/>
            <w:bookmarkStart w:id="2" w:name="OLE_LINK10"/>
            <w:r w:rsidRPr="00926EC0">
              <w:rPr>
                <w:rFonts w:ascii="Times New Roman" w:hAnsi="Times New Roman"/>
                <w:sz w:val="18"/>
                <w:szCs w:val="18"/>
              </w:rPr>
              <w:t>Cyt-b5</w:t>
            </w:r>
            <w:bookmarkEnd w:id="1"/>
            <w:bookmarkEnd w:id="2"/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.00000797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Brumaru,et al,2017</w:t>
            </w:r>
          </w:p>
        </w:tc>
      </w:tr>
      <w:tr w:rsidR="00926EC0" w:rsidRPr="00926EC0" w:rsidTr="00926EC0">
        <w:trPr>
          <w:trHeight w:val="622"/>
        </w:trPr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c.427C&gt;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p.His143As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Cyt-b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Del Rizzo ,et al,2013;</w:t>
            </w:r>
          </w:p>
        </w:tc>
      </w:tr>
      <w:tr w:rsidR="00926EC0" w:rsidRPr="00926EC0" w:rsidTr="00926EC0">
        <w:trPr>
          <w:trHeight w:val="612"/>
        </w:trPr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c.520del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p.(Asp174Thrfs*13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Hing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Seidahmed,et al,2005</w:t>
            </w:r>
          </w:p>
        </w:tc>
      </w:tr>
      <w:tr w:rsidR="00926EC0" w:rsidRPr="00926EC0" w:rsidTr="00926EC0">
        <w:trPr>
          <w:trHeight w:val="612"/>
        </w:trPr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c.571_574del</w:t>
            </w:r>
          </w:p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CAG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p.(Gln191Glyfs*12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MoCo domai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Johnson,et al,2002</w:t>
            </w:r>
          </w:p>
        </w:tc>
      </w:tr>
      <w:tr w:rsidR="00926EC0" w:rsidRPr="00926EC0" w:rsidTr="00926EC0">
        <w:trPr>
          <w:trHeight w:val="316"/>
        </w:trPr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c.571del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p.(Gln191Serfs*13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MoCo domai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.0000318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Rupar,et al,1996</w:t>
            </w:r>
          </w:p>
        </w:tc>
      </w:tr>
      <w:tr w:rsidR="00926EC0" w:rsidRPr="00926EC0" w:rsidTr="00926EC0">
        <w:trPr>
          <w:trHeight w:val="612"/>
        </w:trPr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c.649C&gt;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p.Arg217Gly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Molybdopterin-bi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Brumaru,et al,2017</w:t>
            </w:r>
          </w:p>
        </w:tc>
      </w:tr>
      <w:tr w:rsidR="00926EC0" w:rsidRPr="00926EC0" w:rsidTr="00926EC0">
        <w:trPr>
          <w:trHeight w:val="928"/>
        </w:trPr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c.650G&gt;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p.Arg217Gl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Molybdopterin-bi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.0000318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Kisker,et al,1997;</w:t>
            </w:r>
          </w:p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Lee,et al.2002;</w:t>
            </w:r>
          </w:p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Garrett,rt al,1998</w:t>
            </w:r>
          </w:p>
        </w:tc>
      </w:tr>
      <w:tr w:rsidR="00926EC0" w:rsidRPr="00926EC0" w:rsidTr="00926EC0">
        <w:trPr>
          <w:trHeight w:val="612"/>
        </w:trPr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c.734_737del</w:t>
            </w:r>
          </w:p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TTT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p.Leu245Profs*27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MoCo domai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Johnson,et al,2002</w:t>
            </w:r>
          </w:p>
        </w:tc>
      </w:tr>
      <w:tr w:rsidR="00926EC0" w:rsidRPr="00926EC0" w:rsidTr="00926EC0">
        <w:trPr>
          <w:trHeight w:val="306"/>
        </w:trPr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c.772A&gt;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p.IIe258Leu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MoCo domai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Johnson,et al,2002</w:t>
            </w:r>
          </w:p>
        </w:tc>
      </w:tr>
      <w:tr w:rsidR="00926EC0" w:rsidRPr="00926EC0" w:rsidTr="00926EC0">
        <w:trPr>
          <w:trHeight w:val="928"/>
        </w:trPr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c.794C&gt;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p.Ala265Asp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MoCo domai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Kisker,et al,1997;</w:t>
            </w:r>
          </w:p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Edwards,et al,1999</w:t>
            </w:r>
          </w:p>
        </w:tc>
      </w:tr>
      <w:tr w:rsidR="00926EC0" w:rsidRPr="00926EC0" w:rsidTr="00926EC0">
        <w:trPr>
          <w:trHeight w:val="306"/>
        </w:trPr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c.803G&gt;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p.Arg268Gl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MoCo domai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.00000397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Johnson,et al,2002</w:t>
            </w:r>
          </w:p>
        </w:tc>
      </w:tr>
      <w:tr w:rsidR="00926EC0" w:rsidRPr="00926EC0" w:rsidTr="00926EC0">
        <w:trPr>
          <w:trHeight w:val="306"/>
        </w:trPr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c.884G&gt;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p.Gly295Glu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MoCo domai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Zaki,et al,2016</w:t>
            </w:r>
          </w:p>
        </w:tc>
      </w:tr>
      <w:tr w:rsidR="00926EC0" w:rsidRPr="00926EC0" w:rsidTr="00926EC0">
        <w:trPr>
          <w:trHeight w:val="306"/>
        </w:trPr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c.1084G&gt;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p.Gly362Ser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MoCo domai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.0000318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Johnson,et al,2002</w:t>
            </w:r>
          </w:p>
        </w:tc>
      </w:tr>
      <w:tr w:rsidR="00926EC0" w:rsidRPr="00926EC0" w:rsidTr="00926EC0">
        <w:trPr>
          <w:trHeight w:val="316"/>
        </w:trPr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c.1096C&gt;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p.Arg366Cy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MoCo domai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.0000119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Tian,et al,2019</w:t>
            </w:r>
          </w:p>
        </w:tc>
      </w:tr>
      <w:tr w:rsidR="00926EC0" w:rsidRPr="00926EC0" w:rsidTr="00926EC0">
        <w:trPr>
          <w:trHeight w:val="306"/>
        </w:trPr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c.1097G&gt;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p.Arg366Hi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MoCo domai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.0000119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Johnson,et al,2002</w:t>
            </w:r>
          </w:p>
        </w:tc>
      </w:tr>
      <w:tr w:rsidR="00926EC0" w:rsidRPr="00926EC0" w:rsidTr="00926EC0">
        <w:trPr>
          <w:trHeight w:val="306"/>
        </w:trPr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c.1126C&gt;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p.Arg376Cy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MoCo domai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.00000796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Johnson,et al,2002</w:t>
            </w:r>
          </w:p>
        </w:tc>
      </w:tr>
      <w:tr w:rsidR="00926EC0" w:rsidRPr="00926EC0" w:rsidTr="00926EC0">
        <w:trPr>
          <w:trHeight w:val="612"/>
        </w:trPr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c.1136A&gt;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p.Lys379Arg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Molybdopterin-bi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.00000397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Johnson,et al,2002</w:t>
            </w:r>
          </w:p>
        </w:tc>
      </w:tr>
      <w:tr w:rsidR="00926EC0" w:rsidRPr="00926EC0" w:rsidTr="00926EC0">
        <w:trPr>
          <w:trHeight w:val="316"/>
        </w:trPr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c.1187A&gt;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p.Gln396Arg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MoCo domai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Johnson,et al,2002</w:t>
            </w:r>
          </w:p>
        </w:tc>
      </w:tr>
      <w:tr w:rsidR="00926EC0" w:rsidRPr="00926EC0" w:rsidTr="00926EC0">
        <w:trPr>
          <w:trHeight w:val="306"/>
        </w:trPr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lastRenderedPageBreak/>
              <w:t>c.1200C&gt;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p.Tyr400*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MoCo domai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.000060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Johnson,et al,2002</w:t>
            </w:r>
          </w:p>
        </w:tc>
      </w:tr>
      <w:tr w:rsidR="00926EC0" w:rsidRPr="00926EC0" w:rsidTr="00926EC0">
        <w:trPr>
          <w:trHeight w:val="612"/>
        </w:trPr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c.1234_1235del</w:t>
            </w:r>
          </w:p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G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p.Val412Argfs*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Homodimeriz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Salih,et al,2013</w:t>
            </w:r>
          </w:p>
        </w:tc>
      </w:tr>
      <w:tr w:rsidR="00926EC0" w:rsidRPr="00926EC0" w:rsidTr="00926EC0">
        <w:trPr>
          <w:trHeight w:val="306"/>
        </w:trPr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c.1261C&gt;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p.Gln421*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Homodimeriz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Johnson,et al,2002</w:t>
            </w:r>
          </w:p>
        </w:tc>
      </w:tr>
      <w:tr w:rsidR="00926EC0" w:rsidRPr="00926EC0" w:rsidTr="00926EC0">
        <w:trPr>
          <w:trHeight w:val="306"/>
        </w:trPr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c.1280C&gt;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p.Ser427Tyr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Homodimeriz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Edwards,et al,1999</w:t>
            </w:r>
          </w:p>
        </w:tc>
      </w:tr>
      <w:tr w:rsidR="00926EC0" w:rsidRPr="00926EC0" w:rsidTr="00926EC0">
        <w:trPr>
          <w:trHeight w:val="316"/>
        </w:trPr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c.1313_1316del</w:t>
            </w:r>
          </w:p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TAG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p.Val438Aspfs*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Homodimeriz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.0000141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Tan,et al,2005</w:t>
            </w:r>
          </w:p>
        </w:tc>
      </w:tr>
      <w:tr w:rsidR="00926EC0" w:rsidRPr="00926EC0" w:rsidTr="00926EC0">
        <w:trPr>
          <w:trHeight w:val="142"/>
        </w:trPr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c.1348T&gt;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p.Trp450Arg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Homodimeriz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Johnson,et al,2002</w:t>
            </w:r>
          </w:p>
        </w:tc>
      </w:tr>
      <w:tr w:rsidR="00926EC0" w:rsidRPr="00926EC0" w:rsidTr="00926EC0">
        <w:trPr>
          <w:trHeight w:val="142"/>
        </w:trPr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c.1355G&gt;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p.Gly452Asp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Homodimeriz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 xml:space="preserve"> 0.00000795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Chen,et al,2014</w:t>
            </w:r>
          </w:p>
        </w:tc>
      </w:tr>
      <w:tr w:rsidR="00926EC0" w:rsidRPr="00926EC0" w:rsidTr="00926EC0">
        <w:trPr>
          <w:trHeight w:val="142"/>
        </w:trPr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c.1376G&gt;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p.Arg459Gl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Homodimeriz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.0000159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Tian,et al,2019</w:t>
            </w:r>
          </w:p>
        </w:tc>
      </w:tr>
      <w:tr w:rsidR="00926EC0" w:rsidRPr="00926EC0" w:rsidTr="00926EC0">
        <w:trPr>
          <w:trHeight w:val="142"/>
        </w:trPr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c.1521_1524del</w:t>
            </w:r>
          </w:p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TTG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p.Cys508Argfs*10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Homodimeriz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Johnson,et al,2002</w:t>
            </w:r>
          </w:p>
          <w:p w:rsidR="00926EC0" w:rsidRPr="00926EC0" w:rsidRDefault="00926EC0" w:rsidP="006D0E4C">
            <w:pPr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 xml:space="preserve"> Mhanni AA,2020</w:t>
            </w:r>
          </w:p>
        </w:tc>
      </w:tr>
      <w:tr w:rsidR="00926EC0" w:rsidRPr="00926EC0" w:rsidTr="00926EC0">
        <w:trPr>
          <w:trHeight w:val="142"/>
        </w:trPr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c.1549_1574dup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p.IIe525Metfs*</w:t>
            </w:r>
          </w:p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Homodimeriz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Du,et al,2020</w:t>
            </w:r>
          </w:p>
        </w:tc>
      </w:tr>
      <w:tr w:rsidR="00926EC0" w:rsidRPr="00926EC0" w:rsidTr="00926EC0">
        <w:trPr>
          <w:trHeight w:val="142"/>
        </w:trPr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c.1589G&gt;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p.Gly530Asp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Homodimeriz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.00000397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26EC0" w:rsidRPr="00926EC0" w:rsidRDefault="00926EC0" w:rsidP="006D0E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6EC0">
              <w:rPr>
                <w:rFonts w:ascii="Times New Roman" w:hAnsi="Times New Roman"/>
                <w:sz w:val="18"/>
                <w:szCs w:val="18"/>
              </w:rPr>
              <w:t>Kisker,et al,1997</w:t>
            </w:r>
          </w:p>
        </w:tc>
      </w:tr>
    </w:tbl>
    <w:p w:rsidR="00721C60" w:rsidRPr="00926EC0" w:rsidRDefault="00721C60">
      <w:pPr>
        <w:rPr>
          <w:szCs w:val="21"/>
        </w:rPr>
      </w:pPr>
    </w:p>
    <w:sectPr w:rsidR="00721C60" w:rsidRPr="00926E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74C6" w:rsidRDefault="00DD74C6" w:rsidP="00926EC0">
      <w:r>
        <w:separator/>
      </w:r>
    </w:p>
  </w:endnote>
  <w:endnote w:type="continuationSeparator" w:id="0">
    <w:p w:rsidR="00DD74C6" w:rsidRDefault="00DD74C6" w:rsidP="00926E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xkbcxAdvTT3713a231">
    <w:altName w:val="Times New Roman"/>
    <w:panose1 w:val="00000000000000000000"/>
    <w:charset w:val="00"/>
    <w:family w:val="roman"/>
    <w:notTrueType/>
    <w:pitch w:val="default"/>
  </w:font>
  <w:font w:name="XcprfwAdvTT50a2f13e.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74C6" w:rsidRDefault="00DD74C6" w:rsidP="00926EC0">
      <w:r>
        <w:separator/>
      </w:r>
    </w:p>
  </w:footnote>
  <w:footnote w:type="continuationSeparator" w:id="0">
    <w:p w:rsidR="00DD74C6" w:rsidRDefault="00DD74C6" w:rsidP="00926E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7D2"/>
    <w:rsid w:val="00721C60"/>
    <w:rsid w:val="008F0214"/>
    <w:rsid w:val="00926EC0"/>
    <w:rsid w:val="009457D2"/>
    <w:rsid w:val="00DD7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BA08C9DA-DA0F-43B0-ACF8-341912F19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6EC0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6E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26EC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6EC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26EC0"/>
    <w:rPr>
      <w:sz w:val="18"/>
      <w:szCs w:val="18"/>
    </w:rPr>
  </w:style>
  <w:style w:type="character" w:customStyle="1" w:styleId="fontstyle01">
    <w:name w:val="fontstyle01"/>
    <w:rsid w:val="00926EC0"/>
    <w:rPr>
      <w:rFonts w:ascii="WxkbcxAdvTT3713a231" w:hAnsi="WxkbcxAdvTT3713a231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21">
    <w:name w:val="fontstyle21"/>
    <w:rsid w:val="00926EC0"/>
    <w:rPr>
      <w:rFonts w:ascii="XcprfwAdvTT50a2f13e.I" w:hAnsi="XcprfwAdvTT50a2f13e.I" w:hint="default"/>
      <w:b w:val="0"/>
      <w:bCs w:val="0"/>
      <w:i w:val="0"/>
      <w:iCs w:val="0"/>
      <w:color w:val="13141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69</Words>
  <Characters>2106</Characters>
  <Application>Microsoft Office Word</Application>
  <DocSecurity>0</DocSecurity>
  <Lines>17</Lines>
  <Paragraphs>4</Paragraphs>
  <ScaleCrop>false</ScaleCrop>
  <Company/>
  <LinksUpToDate>false</LinksUpToDate>
  <CharactersWithSpaces>2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Jayanthi</cp:lastModifiedBy>
  <cp:revision>3</cp:revision>
  <dcterms:created xsi:type="dcterms:W3CDTF">2021-03-12T00:37:00Z</dcterms:created>
  <dcterms:modified xsi:type="dcterms:W3CDTF">2021-05-03T13:45:00Z</dcterms:modified>
</cp:coreProperties>
</file>